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F74466" w14:textId="1EB8AF89" w:rsidR="00643B04" w:rsidRPr="00646F88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46F88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1E6EB5" w:rsidRPr="00646F88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646F88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1E6EB5" w:rsidRPr="00646F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31E7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646F88">
        <w:rPr>
          <w:rFonts w:ascii="Times New Roman" w:hAnsi="Times New Roman" w:cs="Times New Roman"/>
          <w:b/>
          <w:bCs/>
          <w:sz w:val="24"/>
          <w:szCs w:val="24"/>
        </w:rPr>
        <w:t xml:space="preserve"> Descriptive </w:t>
      </w:r>
      <w:r w:rsidR="001A1D8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46F88">
        <w:rPr>
          <w:rFonts w:ascii="Times New Roman" w:hAnsi="Times New Roman" w:cs="Times New Roman"/>
          <w:b/>
          <w:bCs/>
          <w:sz w:val="24"/>
          <w:szCs w:val="24"/>
        </w:rPr>
        <w:t xml:space="preserve">tatistics of reads before and after </w:t>
      </w:r>
      <w:r w:rsidR="001E6EB5" w:rsidRPr="00646F88">
        <w:rPr>
          <w:rFonts w:ascii="Times New Roman" w:hAnsi="Times New Roman" w:cs="Times New Roman"/>
          <w:b/>
          <w:bCs/>
          <w:sz w:val="24"/>
          <w:szCs w:val="24"/>
        </w:rPr>
        <w:t>filtration.</w:t>
      </w:r>
    </w:p>
    <w:tbl>
      <w:tblPr>
        <w:tblStyle w:val="a"/>
        <w:tblW w:w="936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05"/>
        <w:gridCol w:w="2580"/>
        <w:gridCol w:w="2595"/>
        <w:gridCol w:w="3480"/>
      </w:tblGrid>
      <w:tr w:rsidR="00643B04" w:rsidRPr="00646F88" w14:paraId="5E2EDE34" w14:textId="77777777"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7C836" w14:textId="77777777" w:rsidR="00643B04" w:rsidRPr="00646F8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6F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N.</w:t>
            </w:r>
          </w:p>
        </w:tc>
        <w:tc>
          <w:tcPr>
            <w:tcW w:w="25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87A35" w14:textId="77777777" w:rsidR="00643B04" w:rsidRPr="00646F8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6F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ignment Statistics</w:t>
            </w:r>
          </w:p>
        </w:tc>
        <w:tc>
          <w:tcPr>
            <w:tcW w:w="25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5451C" w14:textId="77777777" w:rsidR="00643B04" w:rsidRPr="00646F8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6F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w/Unfiltered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8EE68" w14:textId="77777777" w:rsidR="00643B04" w:rsidRPr="00646F8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6F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ltered</w:t>
            </w:r>
          </w:p>
        </w:tc>
      </w:tr>
      <w:tr w:rsidR="00643B04" w:rsidRPr="00646F88" w14:paraId="670E24EC" w14:textId="77777777"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F4EB3" w14:textId="77777777" w:rsidR="00643B04" w:rsidRPr="00646F8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F8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25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B12C1" w14:textId="77777777" w:rsidR="00643B04" w:rsidRPr="00646F8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F88">
              <w:rPr>
                <w:rFonts w:ascii="Times New Roman" w:hAnsi="Times New Roman" w:cs="Times New Roman"/>
                <w:sz w:val="24"/>
                <w:szCs w:val="24"/>
              </w:rPr>
              <w:t>Sequencing reads</w:t>
            </w:r>
          </w:p>
        </w:tc>
        <w:tc>
          <w:tcPr>
            <w:tcW w:w="25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B34E8" w14:textId="77777777" w:rsidR="00643B04" w:rsidRPr="00646F8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F88">
              <w:rPr>
                <w:rFonts w:ascii="Times New Roman" w:hAnsi="Times New Roman" w:cs="Times New Roman"/>
                <w:sz w:val="24"/>
                <w:szCs w:val="24"/>
              </w:rPr>
              <w:t xml:space="preserve">100 % 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96400" w14:textId="77777777" w:rsidR="00643B04" w:rsidRPr="00646F8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F88">
              <w:rPr>
                <w:rFonts w:ascii="Times New Roman" w:hAnsi="Times New Roman" w:cs="Times New Roman"/>
                <w:sz w:val="24"/>
                <w:szCs w:val="24"/>
              </w:rPr>
              <w:t>94.95 % (average across all samples)</w:t>
            </w:r>
          </w:p>
        </w:tc>
      </w:tr>
      <w:tr w:rsidR="00643B04" w:rsidRPr="00646F88" w14:paraId="46BF2F2E" w14:textId="77777777"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B522B" w14:textId="77777777" w:rsidR="00643B04" w:rsidRPr="00646F8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F88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25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C0CB1" w14:textId="77777777" w:rsidR="00643B04" w:rsidRPr="00646F8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F88">
              <w:rPr>
                <w:rFonts w:ascii="Times New Roman" w:hAnsi="Times New Roman" w:cs="Times New Roman"/>
                <w:sz w:val="24"/>
                <w:szCs w:val="24"/>
              </w:rPr>
              <w:t>Cytosines count</w:t>
            </w:r>
          </w:p>
        </w:tc>
        <w:tc>
          <w:tcPr>
            <w:tcW w:w="25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FD0AC" w14:textId="77777777" w:rsidR="00643B04" w:rsidRPr="00646F8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F88">
              <w:rPr>
                <w:rFonts w:ascii="Times New Roman" w:hAnsi="Times New Roman" w:cs="Times New Roman"/>
                <w:sz w:val="24"/>
                <w:szCs w:val="24"/>
              </w:rPr>
              <w:t>985,099,340 (36.52%)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51F51" w14:textId="77777777" w:rsidR="00643B04" w:rsidRPr="00646F8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F88">
              <w:rPr>
                <w:rFonts w:ascii="Times New Roman" w:hAnsi="Times New Roman" w:cs="Times New Roman"/>
                <w:sz w:val="24"/>
                <w:szCs w:val="24"/>
              </w:rPr>
              <w:t>117,065,070 (11.88%)</w:t>
            </w:r>
          </w:p>
        </w:tc>
      </w:tr>
      <w:tr w:rsidR="00643B04" w:rsidRPr="00646F88" w14:paraId="46C0CD4A" w14:textId="77777777"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1DFDD" w14:textId="77777777" w:rsidR="00643B04" w:rsidRPr="00646F8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F88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25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5E732" w14:textId="77777777" w:rsidR="00643B04" w:rsidRPr="00646F8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F88">
              <w:rPr>
                <w:rFonts w:ascii="Times New Roman" w:hAnsi="Times New Roman" w:cs="Times New Roman"/>
                <w:sz w:val="24"/>
                <w:szCs w:val="24"/>
              </w:rPr>
              <w:t>Scaffolds</w:t>
            </w:r>
          </w:p>
        </w:tc>
        <w:tc>
          <w:tcPr>
            <w:tcW w:w="25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32EB2" w14:textId="77777777" w:rsidR="00643B04" w:rsidRPr="00646F8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F88">
              <w:rPr>
                <w:rFonts w:ascii="Times New Roman" w:hAnsi="Times New Roman" w:cs="Times New Roman"/>
                <w:sz w:val="24"/>
                <w:szCs w:val="24"/>
              </w:rPr>
              <w:t>6629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35214" w14:textId="77777777" w:rsidR="00643B04" w:rsidRPr="00646F8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F88">
              <w:rPr>
                <w:rFonts w:ascii="Times New Roman" w:hAnsi="Times New Roman" w:cs="Times New Roman"/>
                <w:sz w:val="24"/>
                <w:szCs w:val="24"/>
              </w:rPr>
              <w:t>2672</w:t>
            </w:r>
          </w:p>
        </w:tc>
      </w:tr>
      <w:tr w:rsidR="00643B04" w:rsidRPr="00646F88" w14:paraId="2F886FD9" w14:textId="77777777"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06BD1" w14:textId="77777777" w:rsidR="00643B04" w:rsidRPr="00646F8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F88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25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52C42" w14:textId="77777777" w:rsidR="00643B04" w:rsidRPr="00646F8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F88">
              <w:rPr>
                <w:rFonts w:ascii="Times New Roman" w:hAnsi="Times New Roman" w:cs="Times New Roman"/>
                <w:sz w:val="24"/>
                <w:szCs w:val="24"/>
              </w:rPr>
              <w:t>Mapping efficiency</w:t>
            </w:r>
          </w:p>
        </w:tc>
        <w:tc>
          <w:tcPr>
            <w:tcW w:w="25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FB938" w14:textId="77777777" w:rsidR="00643B04" w:rsidRPr="00646F8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F88">
              <w:rPr>
                <w:rFonts w:ascii="Times New Roman" w:hAnsi="Times New Roman" w:cs="Times New Roman"/>
                <w:sz w:val="24"/>
                <w:szCs w:val="24"/>
              </w:rPr>
              <w:t>100 %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159A1" w14:textId="77777777" w:rsidR="00643B04" w:rsidRPr="00646F8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F88">
              <w:rPr>
                <w:rFonts w:ascii="Times New Roman" w:hAnsi="Times New Roman" w:cs="Times New Roman"/>
                <w:sz w:val="24"/>
                <w:szCs w:val="24"/>
              </w:rPr>
              <w:t>33.8 % (average across all samples)</w:t>
            </w:r>
          </w:p>
        </w:tc>
      </w:tr>
      <w:tr w:rsidR="00643B04" w:rsidRPr="00646F88" w14:paraId="28CF0D77" w14:textId="77777777"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7A323" w14:textId="77777777" w:rsidR="00643B04" w:rsidRPr="00646F8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F88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25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A3E40" w14:textId="77777777" w:rsidR="00643B04" w:rsidRPr="00646F8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F88">
              <w:rPr>
                <w:rFonts w:ascii="Times New Roman" w:hAnsi="Times New Roman" w:cs="Times New Roman"/>
                <w:sz w:val="24"/>
                <w:szCs w:val="24"/>
              </w:rPr>
              <w:t>Cytosine methylated in unknown context</w:t>
            </w:r>
          </w:p>
        </w:tc>
        <w:tc>
          <w:tcPr>
            <w:tcW w:w="25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2CA22" w14:textId="77777777" w:rsidR="00643B04" w:rsidRPr="00646F8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F88">
              <w:rPr>
                <w:rFonts w:ascii="Times New Roman" w:hAnsi="Times New Roman" w:cs="Times New Roman"/>
                <w:sz w:val="24"/>
                <w:szCs w:val="24"/>
              </w:rPr>
              <w:t>100 %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14C9F" w14:textId="314D9D64" w:rsidR="00643B04" w:rsidRPr="00646F8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F88">
              <w:rPr>
                <w:rFonts w:ascii="Times New Roman" w:hAnsi="Times New Roman" w:cs="Times New Roman"/>
                <w:sz w:val="24"/>
                <w:szCs w:val="24"/>
              </w:rPr>
              <w:t xml:space="preserve">18.82 </w:t>
            </w:r>
            <w:r w:rsidR="00CD4076" w:rsidRPr="00646F88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 w:rsidRPr="00646F88">
              <w:rPr>
                <w:rFonts w:ascii="Times New Roman" w:hAnsi="Times New Roman" w:cs="Times New Roman"/>
                <w:sz w:val="24"/>
                <w:szCs w:val="24"/>
              </w:rPr>
              <w:t>average across all samples)</w:t>
            </w:r>
          </w:p>
          <w:p w14:paraId="7BE55A88" w14:textId="77777777" w:rsidR="00643B04" w:rsidRPr="00646F88" w:rsidRDefault="00643B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3B04" w:rsidRPr="00646F88" w14:paraId="7D5F1577" w14:textId="77777777"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46406" w14:textId="77777777" w:rsidR="00643B04" w:rsidRPr="00646F8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F88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25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E1332" w14:textId="77777777" w:rsidR="00643B04" w:rsidRPr="00646F8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F88">
              <w:rPr>
                <w:rFonts w:ascii="Times New Roman" w:hAnsi="Times New Roman" w:cs="Times New Roman"/>
                <w:sz w:val="24"/>
                <w:szCs w:val="24"/>
              </w:rPr>
              <w:t>Methylated cytosine on plus strand (+)</w:t>
            </w:r>
          </w:p>
        </w:tc>
        <w:tc>
          <w:tcPr>
            <w:tcW w:w="25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336E9" w14:textId="77777777" w:rsidR="00643B04" w:rsidRPr="00646F8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F88">
              <w:rPr>
                <w:rFonts w:ascii="Times New Roman" w:hAnsi="Times New Roman" w:cs="Times New Roman"/>
                <w:sz w:val="24"/>
                <w:szCs w:val="24"/>
              </w:rPr>
              <w:t>117,065,070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E6902" w14:textId="77777777" w:rsidR="00643B04" w:rsidRPr="00646F8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F88">
              <w:rPr>
                <w:rFonts w:ascii="Times New Roman" w:hAnsi="Times New Roman" w:cs="Times New Roman"/>
                <w:sz w:val="24"/>
                <w:szCs w:val="24"/>
              </w:rPr>
              <w:t>58,555,260 (50.02%)</w:t>
            </w:r>
          </w:p>
        </w:tc>
      </w:tr>
      <w:tr w:rsidR="00643B04" w:rsidRPr="00646F88" w14:paraId="6738B3CA" w14:textId="77777777"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768B9" w14:textId="77777777" w:rsidR="00643B04" w:rsidRPr="00646F8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F88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25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949A9" w14:textId="77777777" w:rsidR="00643B04" w:rsidRPr="00646F8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F88">
              <w:rPr>
                <w:rFonts w:ascii="Times New Roman" w:hAnsi="Times New Roman" w:cs="Times New Roman"/>
                <w:sz w:val="24"/>
                <w:szCs w:val="24"/>
              </w:rPr>
              <w:t>Methylated cytosine on minus strand (-)</w:t>
            </w:r>
          </w:p>
        </w:tc>
        <w:tc>
          <w:tcPr>
            <w:tcW w:w="25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BCB0A" w14:textId="77777777" w:rsidR="00643B04" w:rsidRPr="00646F8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F88">
              <w:rPr>
                <w:rFonts w:ascii="Times New Roman" w:hAnsi="Times New Roman" w:cs="Times New Roman"/>
                <w:sz w:val="24"/>
                <w:szCs w:val="24"/>
              </w:rPr>
              <w:t>117,065,070</w:t>
            </w:r>
          </w:p>
        </w:tc>
        <w:tc>
          <w:tcPr>
            <w:tcW w:w="3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8EEA9" w14:textId="77777777" w:rsidR="00643B04" w:rsidRPr="00646F88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F88">
              <w:rPr>
                <w:rFonts w:ascii="Times New Roman" w:hAnsi="Times New Roman" w:cs="Times New Roman"/>
                <w:sz w:val="24"/>
                <w:szCs w:val="24"/>
              </w:rPr>
              <w:t>58,509,810 (49.98%)</w:t>
            </w:r>
          </w:p>
        </w:tc>
      </w:tr>
    </w:tbl>
    <w:p w14:paraId="055649E4" w14:textId="77777777" w:rsidR="00643B04" w:rsidRDefault="00643B04">
      <w:pPr>
        <w:rPr>
          <w:sz w:val="24"/>
          <w:szCs w:val="24"/>
        </w:rPr>
      </w:pPr>
    </w:p>
    <w:sectPr w:rsidR="00643B0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3B04"/>
    <w:rsid w:val="00031E71"/>
    <w:rsid w:val="001A1D8D"/>
    <w:rsid w:val="001E6EB5"/>
    <w:rsid w:val="0040595C"/>
    <w:rsid w:val="004E1985"/>
    <w:rsid w:val="00643B04"/>
    <w:rsid w:val="00646F88"/>
    <w:rsid w:val="00A03F79"/>
    <w:rsid w:val="00CD4076"/>
    <w:rsid w:val="00E96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726E7B"/>
  <w15:docId w15:val="{53BF635E-7EB0-4BA1-A077-2EC3D8A9C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505</Characters>
  <Application>Microsoft Office Word</Application>
  <DocSecurity>0</DocSecurity>
  <Lines>42</Lines>
  <Paragraphs>36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hungana, Ajay</cp:lastModifiedBy>
  <cp:revision>6</cp:revision>
  <dcterms:created xsi:type="dcterms:W3CDTF">2025-10-24T16:48:00Z</dcterms:created>
  <dcterms:modified xsi:type="dcterms:W3CDTF">2026-01-07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2f3dde-b64b-4176-b8a1-f77c3882b1a9</vt:lpwstr>
  </property>
</Properties>
</file>